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815" w:rsidRPr="003F7FF7" w:rsidRDefault="00813815" w:rsidP="00813815">
      <w:pPr>
        <w:spacing w:line="240" w:lineRule="auto"/>
        <w:rPr>
          <w:lang w:val="en-US"/>
        </w:rPr>
      </w:pPr>
      <w:r w:rsidRPr="003F7FF7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>Table 1 Pooled regression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 xml:space="preserve"> estimates: t</w:t>
      </w:r>
      <w:r w:rsidRPr="001A0DB9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 xml:space="preserve">he odds of a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>MH</w:t>
      </w:r>
      <w:r w:rsidRPr="001A0DB9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>-consultation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 xml:space="preserve"> (OR with 95% confidence interval) by sex </w:t>
      </w:r>
      <w:r w:rsidRPr="001A0DB9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 xml:space="preserve"> </w:t>
      </w:r>
    </w:p>
    <w:tbl>
      <w:tblPr>
        <w:tblW w:w="9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1200"/>
        <w:gridCol w:w="1200"/>
        <w:gridCol w:w="1200"/>
        <w:gridCol w:w="1200"/>
        <w:gridCol w:w="1200"/>
        <w:gridCol w:w="1200"/>
      </w:tblGrid>
      <w:tr w:rsidR="00813815" w:rsidRPr="001944F0" w:rsidTr="00DC576F">
        <w:trPr>
          <w:trHeight w:val="300"/>
        </w:trPr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3F7FF7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3F7FF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emales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les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Time to/from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epa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Still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rri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7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40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6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34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5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8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4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905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8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9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99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2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0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0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0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77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1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9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1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241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4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5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4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495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1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171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2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5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6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677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3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4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4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48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4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99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5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5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6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60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7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59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cho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High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cho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764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wer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rti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7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7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771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gher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rti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6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6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5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520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Living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with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childr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96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5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29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and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oung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50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30-44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8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45-59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34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60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</w:tbl>
    <w:p w:rsidR="00813815" w:rsidRDefault="00813815" w:rsidP="00813815"/>
    <w:p w:rsidR="00813815" w:rsidRDefault="00813815" w:rsidP="00813815">
      <w:r>
        <w:br w:type="page"/>
      </w:r>
    </w:p>
    <w:p w:rsidR="00813815" w:rsidRPr="006C6468" w:rsidRDefault="00813815" w:rsidP="0081381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</w:pPr>
      <w:bookmarkStart w:id="0" w:name="_GoBack"/>
      <w:r w:rsidRPr="006C6468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lastRenderedPageBreak/>
        <w:t xml:space="preserve">Table 2 </w:t>
      </w:r>
      <w:r w:rsidRPr="001A0DB9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>Fixed-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>effect estimates: t</w:t>
      </w:r>
      <w:r w:rsidRPr="001A0DB9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 xml:space="preserve">he odds of a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>MH</w:t>
      </w:r>
      <w:r w:rsidRPr="001A0DB9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>-consultation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 xml:space="preserve"> (OR with 95% confidence interval) by sex </w:t>
      </w:r>
      <w:r w:rsidRPr="001A0DB9">
        <w:rPr>
          <w:rFonts w:ascii="Times New Roman" w:eastAsia="Times New Roman" w:hAnsi="Times New Roman" w:cs="Times New Roman"/>
          <w:b/>
          <w:sz w:val="20"/>
          <w:szCs w:val="20"/>
          <w:lang w:val="en-US" w:eastAsia="nb-NO"/>
        </w:rPr>
        <w:t xml:space="preserve"> </w:t>
      </w:r>
    </w:p>
    <w:tbl>
      <w:tblPr>
        <w:tblW w:w="98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1234"/>
        <w:gridCol w:w="1233"/>
        <w:gridCol w:w="1233"/>
        <w:gridCol w:w="1200"/>
        <w:gridCol w:w="1200"/>
        <w:gridCol w:w="1200"/>
      </w:tblGrid>
      <w:tr w:rsidR="00813815" w:rsidRPr="001944F0" w:rsidTr="00DC576F">
        <w:trPr>
          <w:trHeight w:val="300"/>
        </w:trPr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813815" w:rsidRPr="003F7FF7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3F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emales</w:t>
            </w:r>
            <w:proofErr w:type="spellEnd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les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% CI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to/from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eparatio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7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6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08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5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9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9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35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4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60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98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2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9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71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1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4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6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4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740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3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92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9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,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,465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1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51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28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7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3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628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2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9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5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,02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3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8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9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97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4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3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8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94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5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5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7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2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6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9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</w:t>
            </w: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521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+7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7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6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3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495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chool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High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chool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81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wer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rti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9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82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gher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erti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ducatio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03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Living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with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children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N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9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66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Year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3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34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29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and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ounger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8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26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30-44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8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,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56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45-59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9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8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,131</w:t>
            </w:r>
          </w:p>
        </w:tc>
      </w:tr>
      <w:tr w:rsidR="00813815" w:rsidRPr="001944F0" w:rsidTr="00DC576F">
        <w:trPr>
          <w:trHeight w:val="300"/>
        </w:trPr>
        <w:tc>
          <w:tcPr>
            <w:tcW w:w="2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    60 </w:t>
            </w:r>
            <w:proofErr w:type="spellStart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ars</w:t>
            </w:r>
            <w:proofErr w:type="spellEnd"/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+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815" w:rsidRPr="001944F0" w:rsidRDefault="00813815" w:rsidP="00DC57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94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</w:tbl>
    <w:p w:rsidR="00813815" w:rsidRDefault="00813815" w:rsidP="00813815"/>
    <w:p w:rsidR="005D4810" w:rsidRDefault="005D4810"/>
    <w:sectPr w:rsidR="005D4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815"/>
    <w:rsid w:val="000B40A8"/>
    <w:rsid w:val="005D4810"/>
    <w:rsid w:val="006C6468"/>
    <w:rsid w:val="0081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FACC26-6EFE-4140-A968-564207D4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81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flot, Anne</dc:creator>
  <cp:keywords/>
  <dc:description/>
  <cp:lastModifiedBy>Reneflot, Anne</cp:lastModifiedBy>
  <cp:revision>3</cp:revision>
  <dcterms:created xsi:type="dcterms:W3CDTF">2020-11-04T11:48:00Z</dcterms:created>
  <dcterms:modified xsi:type="dcterms:W3CDTF">2020-11-04T12:06:00Z</dcterms:modified>
</cp:coreProperties>
</file>